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C419B" w14:textId="5A96296D" w:rsidR="00E6343E" w:rsidRDefault="00E6343E" w:rsidP="00E6343E">
      <w:pPr>
        <w:rPr>
          <w:b/>
          <w:bCs/>
          <w:sz w:val="30"/>
          <w:szCs w:val="30"/>
        </w:rPr>
      </w:pPr>
      <w:r w:rsidRPr="00D6510A">
        <w:rPr>
          <w:b/>
          <w:bCs/>
          <w:sz w:val="30"/>
          <w:szCs w:val="30"/>
        </w:rPr>
        <w:t xml:space="preserve">Supplementary Information for </w:t>
      </w:r>
      <w:r w:rsidRPr="00E6343E">
        <w:rPr>
          <w:b/>
          <w:bCs/>
          <w:sz w:val="30"/>
          <w:szCs w:val="30"/>
        </w:rPr>
        <w:t>Influence of ultrasound on the primary and secondary nucleation rate of Sodium Chlorate</w:t>
      </w:r>
    </w:p>
    <w:p w14:paraId="4DC02525" w14:textId="77777777" w:rsidR="00E6343E" w:rsidRPr="00D6510A" w:rsidRDefault="00E6343E" w:rsidP="00E6343E">
      <w:pPr>
        <w:rPr>
          <w:b/>
          <w:bCs/>
          <w:sz w:val="30"/>
          <w:szCs w:val="30"/>
        </w:rPr>
      </w:pPr>
    </w:p>
    <w:p w14:paraId="6B1D7C2C" w14:textId="77777777" w:rsidR="00E6343E" w:rsidRPr="00D6510A" w:rsidRDefault="00E6343E" w:rsidP="00E6343E">
      <w:pPr>
        <w:spacing w:after="0"/>
        <w:jc w:val="left"/>
      </w:pPr>
      <w:r w:rsidRPr="00D6510A">
        <w:t xml:space="preserve">Conor W. </w:t>
      </w:r>
      <w:proofErr w:type="spellStart"/>
      <w:r w:rsidRPr="00D6510A">
        <w:t>Copithorne-Crainey</w:t>
      </w:r>
      <w:proofErr w:type="spellEnd"/>
      <w:r w:rsidRPr="00D6510A">
        <w:t>, Fraser J. Armstrong, Judy Lee</w:t>
      </w:r>
    </w:p>
    <w:p w14:paraId="65318BE8" w14:textId="77777777" w:rsidR="00E6343E" w:rsidRPr="00D6510A" w:rsidRDefault="00E6343E" w:rsidP="00E6343E">
      <w:pPr>
        <w:jc w:val="left"/>
        <w:rPr>
          <w:i/>
          <w:iCs/>
          <w:sz w:val="18"/>
          <w:szCs w:val="18"/>
        </w:rPr>
      </w:pPr>
      <w:r w:rsidRPr="00D6510A">
        <w:rPr>
          <w:i/>
          <w:iCs/>
          <w:sz w:val="18"/>
          <w:szCs w:val="18"/>
        </w:rPr>
        <w:t>Department of Chemical and Process Engineering, University of Surrey, Guildford, Surrey, GU2 7XH, United Kingdom</w:t>
      </w:r>
    </w:p>
    <w:p w14:paraId="38D14116" w14:textId="77777777" w:rsidR="00E6343E" w:rsidRPr="00D6510A" w:rsidRDefault="00E6343E" w:rsidP="00E6343E">
      <w:pPr>
        <w:spacing w:before="240"/>
      </w:pPr>
      <w:r w:rsidRPr="00D6510A">
        <w:t>The nucleation study was repeated with both left and right-handed crystals. Table S-1 summarises all the data collected for each nucleation experiment.</w:t>
      </w:r>
    </w:p>
    <w:p w14:paraId="4EBAC1DB" w14:textId="77777777" w:rsidR="00E6343E" w:rsidRPr="00D6510A" w:rsidRDefault="00E6343E" w:rsidP="00E6343E">
      <w:pPr>
        <w:spacing w:before="240"/>
        <w:rPr>
          <w:i/>
          <w:iCs/>
        </w:rPr>
      </w:pPr>
      <w:r w:rsidRPr="00D6510A">
        <w:rPr>
          <w:i/>
          <w:iCs/>
        </w:rPr>
        <w:t>Table S-1: Complete data, including seed crystal handedness, collected in the nucleation study.</w:t>
      </w:r>
    </w:p>
    <w:tbl>
      <w:tblPr>
        <w:tblW w:w="5008" w:type="pct"/>
        <w:tblLook w:val="04A0" w:firstRow="1" w:lastRow="0" w:firstColumn="1" w:lastColumn="0" w:noHBand="0" w:noVBand="1"/>
      </w:tblPr>
      <w:tblGrid>
        <w:gridCol w:w="2968"/>
        <w:gridCol w:w="3112"/>
        <w:gridCol w:w="3543"/>
      </w:tblGrid>
      <w:tr w:rsidR="00E6343E" w:rsidRPr="00D6510A" w14:paraId="722621DE" w14:textId="77777777" w:rsidTr="00585BCA">
        <w:trPr>
          <w:trHeight w:val="405"/>
        </w:trPr>
        <w:tc>
          <w:tcPr>
            <w:tcW w:w="15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D8BB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Seed Crystal handedness</w:t>
            </w:r>
          </w:p>
        </w:tc>
        <w:tc>
          <w:tcPr>
            <w:tcW w:w="161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6688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Total Crystal mass (g)</w:t>
            </w:r>
          </w:p>
        </w:tc>
        <w:tc>
          <w:tcPr>
            <w:tcW w:w="184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B85F20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Percentage Seed Similarity (%)</w:t>
            </w:r>
          </w:p>
        </w:tc>
      </w:tr>
      <w:tr w:rsidR="00E6343E" w:rsidRPr="00D6510A" w14:paraId="3D3EC714" w14:textId="77777777" w:rsidTr="00585BCA">
        <w:trPr>
          <w:trHeight w:val="240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E3A49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Stirring + No US</w:t>
            </w:r>
          </w:p>
        </w:tc>
      </w:tr>
      <w:tr w:rsidR="00E6343E" w:rsidRPr="00D6510A" w14:paraId="6A604D03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2BD3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0429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7.264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A6FCF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100.00</w:t>
            </w:r>
          </w:p>
        </w:tc>
      </w:tr>
      <w:tr w:rsidR="00E6343E" w:rsidRPr="00D6510A" w14:paraId="38BA5BFB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4CD3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13B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8.879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B38A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100.00</w:t>
            </w:r>
          </w:p>
        </w:tc>
      </w:tr>
      <w:tr w:rsidR="00E6343E" w:rsidRPr="00D6510A" w14:paraId="2E905860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6DD2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EF9F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8.859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19AE6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8.68</w:t>
            </w:r>
          </w:p>
        </w:tc>
      </w:tr>
      <w:tr w:rsidR="00E6343E" w:rsidRPr="00D6510A" w14:paraId="0996966C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2739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B96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7.257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29763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9.09</w:t>
            </w:r>
          </w:p>
        </w:tc>
      </w:tr>
      <w:tr w:rsidR="00E6343E" w:rsidRPr="00D6510A" w14:paraId="1A36E913" w14:textId="77777777" w:rsidTr="00585BCA">
        <w:trPr>
          <w:trHeight w:val="191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5E76" w14:textId="77777777" w:rsidR="00E6343E" w:rsidRPr="00D6510A" w:rsidRDefault="00E6343E" w:rsidP="00585BCA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Average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BBAB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8.332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D710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99.26</w:t>
            </w:r>
          </w:p>
        </w:tc>
      </w:tr>
      <w:tr w:rsidR="00E6343E" w:rsidRPr="00D6510A" w14:paraId="6EB302A4" w14:textId="77777777" w:rsidTr="00585BCA">
        <w:trPr>
          <w:trHeight w:val="191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4037" w14:textId="77777777" w:rsidR="00E6343E" w:rsidRPr="00D6510A" w:rsidRDefault="00E6343E" w:rsidP="00585BCA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Standard Deviation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4E4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 0.929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CD562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0.66</w:t>
            </w:r>
          </w:p>
        </w:tc>
      </w:tr>
      <w:tr w:rsidR="00E6343E" w:rsidRPr="00D6510A" w14:paraId="1990671A" w14:textId="77777777" w:rsidTr="00585BCA">
        <w:trPr>
          <w:trHeight w:val="252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93919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98kHz, 20W, No Stirring</w:t>
            </w:r>
          </w:p>
        </w:tc>
      </w:tr>
      <w:tr w:rsidR="00E6343E" w:rsidRPr="00D6510A" w14:paraId="15188C5B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FCF4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F26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11.196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C6557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7.00</w:t>
            </w:r>
          </w:p>
        </w:tc>
      </w:tr>
      <w:tr w:rsidR="00E6343E" w:rsidRPr="00D6510A" w14:paraId="688481EA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390D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9832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.519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55BE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67.90</w:t>
            </w:r>
          </w:p>
        </w:tc>
      </w:tr>
      <w:tr w:rsidR="00E6343E" w:rsidRPr="00D6510A" w14:paraId="0ACD4CFB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EC1D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E2E9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7.302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BDE55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8.73</w:t>
            </w:r>
          </w:p>
        </w:tc>
      </w:tr>
      <w:tr w:rsidR="00E6343E" w:rsidRPr="00D6510A" w14:paraId="56A78374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F475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D39E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8.704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72732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4.39</w:t>
            </w:r>
          </w:p>
        </w:tc>
      </w:tr>
      <w:tr w:rsidR="00E6343E" w:rsidRPr="00D6510A" w14:paraId="65339599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CE42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A100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10.713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873E8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64.12</w:t>
            </w:r>
          </w:p>
        </w:tc>
      </w:tr>
      <w:tr w:rsidR="00E6343E" w:rsidRPr="00D6510A" w14:paraId="4F72463A" w14:textId="77777777" w:rsidTr="00585BCA">
        <w:trPr>
          <w:trHeight w:val="191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F46A" w14:textId="77777777" w:rsidR="00E6343E" w:rsidRPr="00D6510A" w:rsidRDefault="00E6343E" w:rsidP="00585BCA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Average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3436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8.906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26F42D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85.75</w:t>
            </w:r>
          </w:p>
        </w:tc>
      </w:tr>
      <w:tr w:rsidR="00E6343E" w:rsidRPr="00D6510A" w14:paraId="0C4BCD89" w14:textId="77777777" w:rsidTr="00585BCA">
        <w:trPr>
          <w:trHeight w:val="191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FDDA" w14:textId="77777777" w:rsidR="00E6343E" w:rsidRPr="00D6510A" w:rsidRDefault="00E6343E" w:rsidP="00585BCA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 Standard Deviation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8BC9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 1.566</w:t>
            </w:r>
          </w:p>
        </w:tc>
        <w:tc>
          <w:tcPr>
            <w:tcW w:w="18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64D9A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16.94</w:t>
            </w:r>
          </w:p>
        </w:tc>
      </w:tr>
      <w:tr w:rsidR="00E6343E" w:rsidRPr="00D6510A" w14:paraId="7914C089" w14:textId="77777777" w:rsidTr="00585BCA">
        <w:trPr>
          <w:trHeight w:val="240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8CA46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200kHz, 20W, No stirring</w:t>
            </w:r>
          </w:p>
        </w:tc>
      </w:tr>
      <w:tr w:rsidR="00E6343E" w:rsidRPr="00D6510A" w14:paraId="052257B8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3132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1486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.047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F057D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78.78</w:t>
            </w:r>
          </w:p>
        </w:tc>
      </w:tr>
      <w:tr w:rsidR="00E6343E" w:rsidRPr="00D6510A" w14:paraId="0AAA535E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D004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D656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10.368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67384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2.90</w:t>
            </w:r>
          </w:p>
        </w:tc>
      </w:tr>
      <w:tr w:rsidR="00E6343E" w:rsidRPr="00D6510A" w14:paraId="04CCEE0D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EA68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L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6687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8.987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F4592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5.84</w:t>
            </w:r>
          </w:p>
        </w:tc>
      </w:tr>
      <w:tr w:rsidR="00E6343E" w:rsidRPr="00D6510A" w14:paraId="44ADE8A7" w14:textId="77777777" w:rsidTr="00585BCA">
        <w:trPr>
          <w:trHeight w:val="179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0D70" w14:textId="77777777" w:rsidR="00E6343E" w:rsidRPr="00D6510A" w:rsidRDefault="00E6343E" w:rsidP="00585BCA">
            <w:pPr>
              <w:spacing w:after="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RH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5BAD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7.574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6DB74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510A">
              <w:rPr>
                <w:rFonts w:eastAsia="Times New Roman"/>
                <w:color w:val="000000"/>
                <w:lang w:eastAsia="en-GB"/>
              </w:rPr>
              <w:t>98.09</w:t>
            </w:r>
          </w:p>
        </w:tc>
      </w:tr>
      <w:tr w:rsidR="00E6343E" w:rsidRPr="00D6510A" w14:paraId="448F28BD" w14:textId="77777777" w:rsidTr="00585BCA">
        <w:trPr>
          <w:trHeight w:val="191"/>
        </w:trPr>
        <w:tc>
          <w:tcPr>
            <w:tcW w:w="154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1DA4" w14:textId="77777777" w:rsidR="00E6343E" w:rsidRPr="00D6510A" w:rsidRDefault="00E6343E" w:rsidP="00585BCA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Average</w:t>
            </w:r>
          </w:p>
        </w:tc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07A6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8.994</w:t>
            </w:r>
          </w:p>
        </w:tc>
        <w:tc>
          <w:tcPr>
            <w:tcW w:w="18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35ACD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color w:val="000000"/>
                <w:lang w:eastAsia="en-GB"/>
              </w:rPr>
              <w:t>91.40</w:t>
            </w:r>
          </w:p>
        </w:tc>
      </w:tr>
      <w:tr w:rsidR="00E6343E" w:rsidRPr="00D6510A" w14:paraId="6891AC38" w14:textId="77777777" w:rsidTr="00585BCA">
        <w:trPr>
          <w:trHeight w:val="179"/>
        </w:trPr>
        <w:tc>
          <w:tcPr>
            <w:tcW w:w="154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B254" w14:textId="77777777" w:rsidR="00E6343E" w:rsidRPr="00D6510A" w:rsidRDefault="00E6343E" w:rsidP="00585BCA">
            <w:pPr>
              <w:spacing w:after="0"/>
              <w:jc w:val="lef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Standard Deviation</w:t>
            </w:r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7EB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lang w:eastAsia="en-GB"/>
              </w:rPr>
              <w:t>1.14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4C68B" w14:textId="77777777" w:rsidR="00E6343E" w:rsidRPr="00D6510A" w:rsidRDefault="00E6343E" w:rsidP="00585BCA">
            <w:pPr>
              <w:spacing w:after="0"/>
              <w:jc w:val="right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510A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8.68</w:t>
            </w:r>
          </w:p>
        </w:tc>
      </w:tr>
    </w:tbl>
    <w:p w14:paraId="3788C57F" w14:textId="77777777" w:rsidR="00E6343E" w:rsidRPr="00D6510A" w:rsidRDefault="00E6343E" w:rsidP="00E6343E"/>
    <w:p w14:paraId="150D7B39" w14:textId="77777777" w:rsidR="00E6343E" w:rsidRPr="00D6510A" w:rsidRDefault="00E6343E" w:rsidP="00E6343E"/>
    <w:p w14:paraId="413CE444" w14:textId="77777777" w:rsidR="00E6343E" w:rsidRPr="00D6510A" w:rsidRDefault="00E6343E" w:rsidP="00E6343E"/>
    <w:p w14:paraId="580DE522" w14:textId="77777777" w:rsidR="00E6343E" w:rsidRPr="00D6510A" w:rsidRDefault="00E6343E" w:rsidP="00E6343E"/>
    <w:p w14:paraId="281C40CA" w14:textId="77777777" w:rsidR="00E6343E" w:rsidRPr="00704DAD" w:rsidRDefault="00E6343E" w:rsidP="00E6343E"/>
    <w:p w14:paraId="72B4096A" w14:textId="77777777" w:rsidR="007D2CDB" w:rsidRDefault="007D2CDB"/>
    <w:sectPr w:rsidR="007D2CDB" w:rsidSect="00A27236">
      <w:footerReference w:type="even" r:id="rId4"/>
      <w:footerReference w:type="default" r:id="rId5"/>
      <w:pgSz w:w="11906" w:h="16838"/>
      <w:pgMar w:top="1134" w:right="1134" w:bottom="1134" w:left="1134" w:header="709" w:footer="709" w:gutter="0"/>
      <w:cols w:space="39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8905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E4D63" w14:textId="77777777" w:rsidR="00E7491B" w:rsidRDefault="00E6343E" w:rsidP="00A74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1BBE28" w14:textId="77777777" w:rsidR="00E7491B" w:rsidRDefault="00E6343E" w:rsidP="00EC0B00">
    <w:pPr>
      <w:pStyle w:val="Footer"/>
      <w:ind w:right="360"/>
      <w:rPr>
        <w:rStyle w:val="PageNumber"/>
      </w:rPr>
    </w:pPr>
  </w:p>
  <w:p w14:paraId="7E5AF3A5" w14:textId="77777777" w:rsidR="00E7491B" w:rsidRDefault="00E6343E" w:rsidP="00EC0B00">
    <w:pPr>
      <w:pStyle w:val="Footer"/>
      <w:rPr>
        <w:rStyle w:val="PageNumber"/>
      </w:rPr>
    </w:pPr>
  </w:p>
  <w:p w14:paraId="02420F89" w14:textId="77777777" w:rsidR="00E7491B" w:rsidRDefault="00E6343E" w:rsidP="00EC0B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1339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ED0ECF" w14:textId="77777777" w:rsidR="00E7491B" w:rsidRDefault="00E6343E" w:rsidP="00A74F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75DD127" w14:textId="77777777" w:rsidR="00E7491B" w:rsidRPr="00C27AB2" w:rsidRDefault="00E6343E" w:rsidP="00EC0B00">
    <w:pPr>
      <w:pStyle w:val="Footer"/>
      <w:ind w:right="360"/>
      <w:jc w:val="lef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3E"/>
    <w:rsid w:val="007D2CDB"/>
    <w:rsid w:val="00E6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693B1"/>
  <w15:chartTrackingRefBased/>
  <w15:docId w15:val="{9FCC767F-0683-4AFD-A7D6-19BD2210B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43E"/>
    <w:pPr>
      <w:spacing w:after="80" w:line="240" w:lineRule="auto"/>
      <w:jc w:val="both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343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343E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E63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udy Dr (Chem. &amp; Proc. Eng.)</dc:creator>
  <cp:keywords/>
  <dc:description/>
  <cp:lastModifiedBy>Lee, Judy Dr (Chem. &amp; Proc. Eng.)</cp:lastModifiedBy>
  <cp:revision>1</cp:revision>
  <dcterms:created xsi:type="dcterms:W3CDTF">2021-07-23T11:27:00Z</dcterms:created>
  <dcterms:modified xsi:type="dcterms:W3CDTF">2021-07-23T11:28:00Z</dcterms:modified>
</cp:coreProperties>
</file>